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D35" w:rsidRPr="00531D92" w:rsidRDefault="00A06D35" w:rsidP="00A06D35">
      <w:pPr>
        <w:spacing w:line="480" w:lineRule="auto"/>
        <w:jc w:val="both"/>
        <w:rPr>
          <w:rFonts w:asciiTheme="minorHAnsi" w:hAnsiTheme="minorHAnsi" w:cs="Arial"/>
          <w:b/>
          <w:bCs/>
          <w:noProof/>
          <w:color w:val="000000" w:themeColor="text1"/>
          <w:sz w:val="28"/>
        </w:rPr>
      </w:pPr>
      <w:r>
        <w:rPr>
          <w:rFonts w:asciiTheme="minorHAnsi" w:hAnsiTheme="minorHAnsi" w:cs="Arial"/>
          <w:b/>
          <w:bCs/>
          <w:noProof/>
          <w:color w:val="000000" w:themeColor="text1"/>
          <w:sz w:val="28"/>
        </w:rPr>
        <w:t>S1 Appendix</w:t>
      </w:r>
      <w:r w:rsidRPr="00531D92">
        <w:rPr>
          <w:rFonts w:asciiTheme="minorHAnsi" w:hAnsiTheme="minorHAnsi" w:cs="Arial"/>
          <w:b/>
          <w:bCs/>
          <w:noProof/>
          <w:color w:val="000000" w:themeColor="text1"/>
          <w:sz w:val="28"/>
        </w:rPr>
        <w:t xml:space="preserve">. Search strategies for electronic databases </w:t>
      </w:r>
    </w:p>
    <w:p w:rsidR="00A06D35" w:rsidRPr="002A5512" w:rsidRDefault="00A06D35" w:rsidP="00A06D35">
      <w:pPr>
        <w:spacing w:line="480" w:lineRule="auto"/>
        <w:jc w:val="both"/>
        <w:rPr>
          <w:rFonts w:asciiTheme="minorHAnsi" w:hAnsiTheme="minorHAnsi" w:cs="Arial"/>
          <w:b/>
          <w:bCs/>
          <w:noProof/>
          <w:sz w:val="22"/>
          <w:szCs w:val="28"/>
        </w:rPr>
      </w:pPr>
      <w:r>
        <w:rPr>
          <w:rFonts w:asciiTheme="minorHAnsi" w:hAnsiTheme="minorHAnsi" w:cs="Arial"/>
          <w:b/>
          <w:bCs/>
          <w:noProof/>
          <w:color w:val="000000" w:themeColor="text1"/>
        </w:rPr>
        <w:br/>
      </w:r>
      <w:r w:rsidRPr="002A5512">
        <w:rPr>
          <w:rFonts w:asciiTheme="minorHAnsi" w:hAnsiTheme="minorHAnsi" w:cs="Arial"/>
          <w:b/>
          <w:iCs/>
          <w:noProof/>
          <w:color w:val="000000" w:themeColor="text1"/>
          <w:sz w:val="22"/>
          <w:szCs w:val="28"/>
        </w:rPr>
        <w:t>Search strategy for the Cochrane Library</w:t>
      </w:r>
    </w:p>
    <w:p w:rsidR="00A06D35" w:rsidRPr="002A5512" w:rsidRDefault="00A06D35" w:rsidP="00A06D35">
      <w:pPr>
        <w:spacing w:line="480" w:lineRule="auto"/>
        <w:rPr>
          <w:rFonts w:asciiTheme="minorHAnsi" w:hAnsiTheme="minorHAnsi" w:cs="Arial"/>
          <w:noProof/>
          <w:sz w:val="20"/>
          <w:szCs w:val="20"/>
        </w:rPr>
      </w:pPr>
      <w:r w:rsidRPr="002A5512">
        <w:rPr>
          <w:rFonts w:asciiTheme="minorHAnsi" w:hAnsiTheme="minorHAnsi" w:cs="Arial"/>
          <w:noProof/>
          <w:sz w:val="20"/>
          <w:szCs w:val="20"/>
        </w:rPr>
        <w:t xml:space="preserve"> ((("amblyopia":ti,ab OR lazy eye*:ti,ab OR "binocular vision":ti,ab OR "strabismus":ti,ab OR eye movement*:ti,ab OR "diplopia":ti,ab OR "double vision":ti,ab OR orthoptic*:ti,ab OR hemianop*:ti,ab OR "ocular":ti,ab OR vision*:ti,ab OR visual*:ti,ab OR ophthal*:ti,ab OR oculo*:ti,ab OR optic*:ti,ab OR optic chiasm*:ti,ab OR chiasma optic*:ti,ab OR optic decussation*:ti,ab OR optic compression*:ti,ab OR chiasm compression*:ti,ab OR chiasmal compression*:ti,ab OR OCT:ti,ab OR “optic coherence tomography”:ti,ab OR “optical coherence tomography”:ti,ab OR RNFL:ti,ab OR “GCL-IPL”:ti,ab OR retinal nerve fiber layer*:ti,ab OR ganglion cell layer*:ti,ab OR retinal layer*:ti,ab) OR (MeSH descriptor: [Amblyopia] OR MeSH descriptor: [Strabmismus] OR MeSH descriptor: [Vision, Binocular] OR MeSH descriptor: [Eye Movements] OR MeSH descriptor: [Diplopia] OR MeSH descriptor: [Orthoptics] OR MeSH descriptor: Tomography, Optical Coherence OR MeSH descriptor: [Optic Chiasm] OR MeSH descriptor: [Visual acuity] OR MeSH descriptor: [Visual Fields] OR MeSH descriptor: [Vision, Ocular] OR MeSH descriptor: [Orthoptics] OR MeSH descriptor: [Hemianopsia])) AND (MeSH descriptor: [Craniopharyngioma] OR craniopharyng*:ti,ab))</w:t>
      </w:r>
    </w:p>
    <w:p w:rsidR="00A06D35" w:rsidRPr="002A5512" w:rsidRDefault="00A06D35" w:rsidP="00A06D35">
      <w:pPr>
        <w:spacing w:line="480" w:lineRule="auto"/>
        <w:rPr>
          <w:rFonts w:asciiTheme="minorHAnsi" w:hAnsiTheme="minorHAnsi" w:cs="Arial"/>
          <w:noProof/>
          <w:sz w:val="20"/>
          <w:szCs w:val="20"/>
        </w:rPr>
      </w:pPr>
    </w:p>
    <w:p w:rsidR="00A06D35" w:rsidRPr="002A5512" w:rsidRDefault="00A06D35" w:rsidP="00A06D35">
      <w:pPr>
        <w:spacing w:line="480" w:lineRule="auto"/>
        <w:jc w:val="both"/>
        <w:rPr>
          <w:rFonts w:asciiTheme="minorHAnsi" w:hAnsiTheme="minorHAnsi" w:cs="Arial"/>
          <w:b/>
          <w:iCs/>
          <w:noProof/>
          <w:color w:val="000000" w:themeColor="text1"/>
          <w:sz w:val="22"/>
        </w:rPr>
      </w:pPr>
      <w:r w:rsidRPr="002A5512">
        <w:rPr>
          <w:rFonts w:asciiTheme="minorHAnsi" w:hAnsiTheme="minorHAnsi" w:cs="Arial"/>
          <w:b/>
          <w:bCs/>
          <w:iCs/>
          <w:noProof/>
          <w:color w:val="000000" w:themeColor="text1"/>
          <w:sz w:val="22"/>
        </w:rPr>
        <w:t xml:space="preserve">Search strategy for Embase database </w:t>
      </w:r>
    </w:p>
    <w:p w:rsidR="00A06D35" w:rsidRPr="002A5512" w:rsidRDefault="00A06D35" w:rsidP="00A06D35">
      <w:pPr>
        <w:spacing w:line="480" w:lineRule="auto"/>
        <w:rPr>
          <w:rFonts w:asciiTheme="minorHAnsi" w:hAnsiTheme="minorHAnsi" w:cs="Arial"/>
          <w:noProof/>
          <w:sz w:val="20"/>
          <w:szCs w:val="20"/>
        </w:rPr>
      </w:pPr>
      <w:r w:rsidRPr="002A5512">
        <w:rPr>
          <w:rFonts w:asciiTheme="minorHAnsi" w:hAnsiTheme="minorHAnsi" w:cs="Arial"/>
          <w:noProof/>
          <w:sz w:val="20"/>
          <w:szCs w:val="20"/>
        </w:rPr>
        <w:t xml:space="preserve"> (((‘amblyopia’:ti,ab,kw OR ‘lazy eye*’:ti,ab,kw OR ‘binocular vision’:ti,ab,kw OR ‘strabismus’:ti,ab,kw OR ‘eye movement*’:ti,ab,kw OR ‘diplopia’:ti,ab,kw OR ‘double vision’:ti,ab,kw OR ‘orthoptic*’:ti,ab,kw OR ‘hemianop*’:ti,ab,kw OR ‘ocular’:ti,ab,kw OR ‘vision*’:ti,ab,kw OR ‘visual*’:ti,ab,kw OR ‘ophthal*’:ti,ab,kw OR ‘oculo*’:ti,ab,kw OR ‘optic*’:ti,ab,kw OR ‘optic chiasm*’:ti,ab,kw OR ‘chiasma optic*’:ti,ab,kw OR ‘optic decussation*’:ti,ab,kw OR ‘optic compression*’:ti,ab,kw OR ‘chiasm compression*’:ti,ab,kw OR ‘chiasmal compression*’:ti,ab,kw OR ‘OCT’:ti,ab,kw OR ‘optic coherence tomography’:ti,ab,kw OR ‘optical coherence tomography’:ti,ab,kw OR ‘RNFL’:ti,ab,kw OR ‘GCL-IPL’:ti,ab,kw OR ‘retinal nerve fiber layer*’:ti,ab,kw OR ‘ganglion cell layer*’:ti,ab,kw OR ‘retinal layer*’:ti,ab,kw) OR (‘Amblyopia’/exp OR ‘Strabismus’/exp OR ‘Binocular Vision’/ex OR ‘Eye Movement’/exp OR ‘Diplopia’/exp OR ‘Orthoptics’/exp OR ‘Optical Coherence Tomography’/exp OR ‘Optic </w:t>
      </w:r>
      <w:r w:rsidRPr="002A5512">
        <w:rPr>
          <w:rFonts w:asciiTheme="minorHAnsi" w:hAnsiTheme="minorHAnsi" w:cs="Arial"/>
          <w:noProof/>
          <w:sz w:val="20"/>
          <w:szCs w:val="20"/>
        </w:rPr>
        <w:lastRenderedPageBreak/>
        <w:t>Chiasm’/exp OR ‘Visual Acuity’/exp OR ‘Visual Field’/exp OR ‘Vision’/exp OR ‘Orthoptics’/exp OR ‘Hemianopia’/exp)) AND (‘craniopharyngioma’/exp OR ‘craniopharyng*’:ti,ab,kw))</w:t>
      </w:r>
    </w:p>
    <w:p w:rsidR="00C91DF6" w:rsidRDefault="00C91DF6" w:rsidP="00A06D35">
      <w:pPr>
        <w:spacing w:line="480" w:lineRule="auto"/>
        <w:jc w:val="both"/>
        <w:rPr>
          <w:rFonts w:asciiTheme="minorHAnsi" w:hAnsiTheme="minorHAnsi" w:cs="Arial"/>
          <w:b/>
          <w:bCs/>
          <w:noProof/>
          <w:color w:val="000000" w:themeColor="text1"/>
          <w:sz w:val="22"/>
        </w:rPr>
      </w:pPr>
    </w:p>
    <w:p w:rsidR="00A06D35" w:rsidRPr="002A5512" w:rsidRDefault="00A06D35" w:rsidP="00A06D35">
      <w:pPr>
        <w:spacing w:line="480" w:lineRule="auto"/>
        <w:jc w:val="both"/>
        <w:rPr>
          <w:rFonts w:asciiTheme="minorHAnsi" w:hAnsiTheme="minorHAnsi" w:cs="Arial"/>
          <w:b/>
          <w:bCs/>
          <w:i/>
          <w:iCs/>
          <w:noProof/>
          <w:color w:val="000000" w:themeColor="text1"/>
          <w:sz w:val="22"/>
        </w:rPr>
      </w:pPr>
      <w:bookmarkStart w:id="0" w:name="_GoBack"/>
      <w:bookmarkEnd w:id="0"/>
      <w:r w:rsidRPr="002A5512">
        <w:rPr>
          <w:rFonts w:asciiTheme="minorHAnsi" w:hAnsiTheme="minorHAnsi" w:cs="Arial"/>
          <w:b/>
          <w:bCs/>
          <w:noProof/>
          <w:color w:val="000000" w:themeColor="text1"/>
          <w:sz w:val="22"/>
        </w:rPr>
        <w:t>Search strategy for PubMed database</w:t>
      </w:r>
    </w:p>
    <w:p w:rsidR="00A06D35" w:rsidRPr="00012CA6" w:rsidRDefault="00A06D35" w:rsidP="00A06D35">
      <w:pPr>
        <w:spacing w:line="480" w:lineRule="auto"/>
        <w:rPr>
          <w:rFonts w:asciiTheme="minorHAnsi" w:hAnsiTheme="minorHAnsi" w:cs="Arial"/>
          <w:noProof/>
          <w:color w:val="000000" w:themeColor="text1"/>
          <w:sz w:val="20"/>
          <w:szCs w:val="20"/>
        </w:rPr>
      </w:pPr>
      <w:r w:rsidRPr="002A5512">
        <w:rPr>
          <w:rFonts w:asciiTheme="minorHAnsi" w:hAnsiTheme="minorHAnsi" w:cs="Arial"/>
          <w:noProof/>
          <w:color w:val="000000" w:themeColor="text1"/>
          <w:sz w:val="20"/>
          <w:szCs w:val="20"/>
        </w:rPr>
        <w:t>(((((amblyopia[tiab] OR lazy eye*[tiab] OR strabismus[tiab] OR “binocular vision”[tiab] OR eye movement*[tiab] OR diplopia[tiab] OR “double vision”[tiab] OR orthoptic*[tiab] OR hemianop*[tiab]  OR ocular[tiab] OR vision*[tiab] OR visual*[tiab] OR ophthal*[tiab] OR oculo*[tiab] OR optic*[tiab] OR optic chiasm*[tiab] OR chiasma optic*[tiab] OR optic decussation*[tiab] OR optic compression*[tiab] OR chiasm compression*[tiab] OR chiasmal compression*[tiab] OR OCT[tiab] OR “optic coherence tomography” [tiab] OR “optical coherence tomography”[tiab] OR RNFL[tiab] OR “GCL-IPL” [tiab] OR retinal nerve fiber layer*[tiab] OR ganglion cell layer*[tiab] OR retinal layer*[tiab]))) OR (("Amblyopia"[Mesh] OR "Strabismus"[Mesh] OR "Vision, Binocular"[Mesh] OR "Eye Movements"[Mesh] OR "Diplopia"[Mesh] OR "Orthoptics"[Mesh] OR "vision, ocular"[Mesh] OR "visual fields"[Mesh] OR "Tomography, Optical Coherence"[Mesh] OR "Optic Chiasm"[Mesh] OR "visual acuity"[Mesh] OR "visual fields"[Mesh])))) AND (("craniopharyngioma"[Mesh] OR cr</w:t>
      </w:r>
      <w:r>
        <w:rPr>
          <w:rFonts w:asciiTheme="minorHAnsi" w:hAnsiTheme="minorHAnsi" w:cs="Arial"/>
          <w:noProof/>
          <w:color w:val="000000" w:themeColor="text1"/>
          <w:sz w:val="20"/>
          <w:szCs w:val="20"/>
        </w:rPr>
        <w:t>aniopharyng*[tiab]))</w:t>
      </w:r>
    </w:p>
    <w:p w:rsidR="00123778" w:rsidRDefault="00123778"/>
    <w:sectPr w:rsidR="00123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D35"/>
    <w:rsid w:val="00123778"/>
    <w:rsid w:val="00171267"/>
    <w:rsid w:val="00547758"/>
    <w:rsid w:val="006B2646"/>
    <w:rsid w:val="00854445"/>
    <w:rsid w:val="00A06D35"/>
    <w:rsid w:val="00B7191B"/>
    <w:rsid w:val="00C91DF6"/>
    <w:rsid w:val="00D3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8ABF2"/>
  <w15:docId w15:val="{A5061BEA-C736-439D-A5D9-0F3B0A7CE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6D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037</Characters>
  <Application>Microsoft Office Word</Application>
  <DocSecurity>0</DocSecurity>
  <Lines>25</Lines>
  <Paragraphs>7</Paragraphs>
  <ScaleCrop>false</ScaleCrop>
  <Company>UMC Utrecht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jts, M.A.</dc:creator>
  <cp:lastModifiedBy>Nuijts, M.A.</cp:lastModifiedBy>
  <cp:revision>2</cp:revision>
  <dcterms:created xsi:type="dcterms:W3CDTF">2020-05-04T09:33:00Z</dcterms:created>
  <dcterms:modified xsi:type="dcterms:W3CDTF">2020-09-22T08:05:00Z</dcterms:modified>
</cp:coreProperties>
</file>